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: Sublevel clustering of </w:t>
      </w:r>
      <w:r>
        <w:rPr>
          <w:b/>
          <w:i/>
        </w:rPr>
        <w:t>Rhinovirus A</w:t>
      </w:r>
      <w:r>
        <w:rPr>
          <w:b/>
        </w:rPr>
        <w:t xml:space="preserve"> obtained at K=13, using STRUCTURE program. </w:t>
      </w:r>
      <w:r>
        <w:rPr/>
        <w:t>The subdivision of HRV-A serotypes into 13 distinct clusters is shown.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521"/>
        <w:gridCol w:w="5953"/>
      </w:tblGrid>
      <w:tr>
        <w:trPr>
          <w:trHeight w:val="55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popul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cluster numbe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RV- A serotypes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16 , -A81, -A1A, -A1B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9, -A32,- A67, -A74, -A15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13, -A41, -A73, -A61, -A96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30,-A49,-A23,-A2,-A39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 A10,-A100,-A66,-A56,-A44,-A29,-A47,-A62,-A (strain N13),-A77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31,-A25,-A54,-A98,-A85,-A40,-A63,-A59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90, -A18, -A57, -A21, -A55, -A38, -A60, -A34, -A76, -A18, -A24, -A33, -A50, -A11</w:t>
            </w:r>
          </w:p>
        </w:tc>
      </w:tr>
      <w:tr>
        <w:trPr>
          <w:trHeight w:val="552" w:hRule="atLeast"/>
        </w:trPr>
        <w:tc>
          <w:tcPr>
            <w:tcW w:w="1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64, -A94, -A22, -A82, -A19, -A43, -A75</w:t>
            </w:r>
          </w:p>
        </w:tc>
      </w:tr>
      <w:tr>
        <w:trPr>
          <w:trHeight w:val="55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78</w:t>
            </w:r>
          </w:p>
        </w:tc>
      </w:tr>
      <w:tr>
        <w:trPr>
          <w:trHeight w:val="55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89,-A36,-A58,-A7,-A88</w:t>
            </w:r>
          </w:p>
        </w:tc>
      </w:tr>
      <w:tr>
        <w:trPr>
          <w:trHeight w:val="55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65,-A102,-A51,-A103,-A71,-A101,-A101-v1,-A12</w:t>
            </w:r>
          </w:p>
        </w:tc>
      </w:tr>
      <w:tr>
        <w:trPr>
          <w:trHeight w:val="55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28,-A68,-A53,-A46,-A80,A-20</w:t>
            </w:r>
          </w:p>
        </w:tc>
      </w:tr>
      <w:tr>
        <w:trPr>
          <w:trHeight w:val="552" w:hRule="atLeast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RV-A8,-A45,-A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2:20:00Z</dcterms:created>
  <dc:creator>vaishali</dc:creator>
  <dc:description/>
  <cp:keywords/>
  <dc:language>en-US</dc:language>
  <cp:lastModifiedBy>vaishali</cp:lastModifiedBy>
  <dcterms:modified xsi:type="dcterms:W3CDTF">2013-09-20T08:31:00Z</dcterms:modified>
  <cp:revision>104</cp:revision>
  <dc:subject/>
  <dc:title/>
</cp:coreProperties>
</file>